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F6FB97" w14:textId="77777777" w:rsidR="00D86096" w:rsidRPr="0059742D" w:rsidRDefault="008471DF" w:rsidP="008471DF">
      <w:pPr>
        <w:tabs>
          <w:tab w:val="left" w:pos="3402"/>
        </w:tabs>
        <w:spacing w:after="0"/>
        <w:rPr>
          <w:rFonts w:ascii="Arial" w:hAnsi="Arial" w:cs="Arial"/>
          <w:b/>
        </w:rPr>
      </w:pPr>
      <w:r w:rsidRPr="0059742D">
        <w:rPr>
          <w:rFonts w:ascii="Arial" w:hAnsi="Arial" w:cs="Arial"/>
          <w:b/>
        </w:rPr>
        <w:t>Table S2. Co-expression of GLI3 with taste marker genes.</w:t>
      </w:r>
      <w:bookmarkStart w:id="0" w:name="_GoBack"/>
      <w:bookmarkEnd w:id="0"/>
    </w:p>
    <w:p w14:paraId="591EC68A" w14:textId="77777777" w:rsidR="008471DF" w:rsidRPr="0059742D" w:rsidRDefault="008471DF" w:rsidP="008471DF">
      <w:pPr>
        <w:tabs>
          <w:tab w:val="left" w:pos="3402"/>
        </w:tabs>
        <w:spacing w:after="0"/>
        <w:rPr>
          <w:rFonts w:ascii="Arial" w:hAnsi="Arial" w:cs="Arial"/>
          <w:sz w:val="20"/>
          <w:szCs w:val="20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07"/>
        <w:gridCol w:w="1369"/>
        <w:gridCol w:w="1418"/>
        <w:gridCol w:w="1417"/>
        <w:gridCol w:w="1418"/>
        <w:gridCol w:w="1129"/>
        <w:gridCol w:w="1350"/>
        <w:gridCol w:w="1080"/>
      </w:tblGrid>
      <w:tr w:rsidR="008471DF" w:rsidRPr="0059742D" w14:paraId="33D43A25" w14:textId="77777777" w:rsidTr="007B1C9B">
        <w:trPr>
          <w:trHeight w:val="438"/>
        </w:trPr>
        <w:tc>
          <w:tcPr>
            <w:tcW w:w="10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CB3918D" w14:textId="77777777" w:rsidR="008471DF" w:rsidRPr="0059742D" w:rsidRDefault="008471DF" w:rsidP="007B1C9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Gene 1</w:t>
            </w:r>
          </w:p>
        </w:tc>
        <w:tc>
          <w:tcPr>
            <w:tcW w:w="91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37389" w14:textId="77777777" w:rsidR="008471DF" w:rsidRPr="0059742D" w:rsidRDefault="008471DF" w:rsidP="007B1C9B">
            <w:pPr>
              <w:spacing w:after="0" w:line="10" w:lineRule="atLeas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Gene 2</w:t>
            </w:r>
          </w:p>
        </w:tc>
      </w:tr>
      <w:tr w:rsidR="001F44EE" w:rsidRPr="0059742D" w14:paraId="26847066" w14:textId="77777777" w:rsidTr="007B1C9B">
        <w:trPr>
          <w:trHeight w:val="410"/>
        </w:trPr>
        <w:tc>
          <w:tcPr>
            <w:tcW w:w="10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75C14" w14:textId="77777777" w:rsidR="001F44EE" w:rsidRPr="0059742D" w:rsidRDefault="001F44EE" w:rsidP="007B1C9B">
            <w:pPr>
              <w:spacing w:after="0" w:line="10" w:lineRule="atLeas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465C6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GLI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1362B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T1R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7F645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TRPM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FAF6C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GNAT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9B3D4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CAR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48D93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5-H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83E23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GLAST</w:t>
            </w:r>
          </w:p>
        </w:tc>
      </w:tr>
      <w:tr w:rsidR="001F44EE" w:rsidRPr="0059742D" w14:paraId="358713B8" w14:textId="77777777" w:rsidTr="007B1C9B">
        <w:trPr>
          <w:trHeight w:val="465"/>
        </w:trPr>
        <w:tc>
          <w:tcPr>
            <w:tcW w:w="101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8CEEC" w14:textId="77777777" w:rsidR="001F44EE" w:rsidRPr="0059742D" w:rsidRDefault="001F44EE" w:rsidP="007B1C9B">
            <w:pPr>
              <w:tabs>
                <w:tab w:val="left" w:pos="6298"/>
              </w:tabs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umber of circumvallate taste cells expressing one or both genes</w:t>
            </w:r>
          </w:p>
        </w:tc>
      </w:tr>
      <w:tr w:rsidR="001F44EE" w:rsidRPr="0059742D" w14:paraId="7C17BC6F" w14:textId="77777777" w:rsidTr="007B1C9B">
        <w:trPr>
          <w:trHeight w:val="465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C4779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GLI3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EA753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MS Mincho" w:eastAsia="MS Mincho" w:hAnsi="MS Mincho" w:cs="MS Mincho" w:hint="eastAsia"/>
                <w:sz w:val="20"/>
                <w:szCs w:val="20"/>
              </w:rPr>
              <w:t>－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6081A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86/87 (98.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184F8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66/68 (97.1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6E86C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37/104 (35.6%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F5844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4/152 (2.6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C322D" w14:textId="3352B3B7" w:rsidR="007B1C9B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1/92</w:t>
            </w:r>
          </w:p>
          <w:p w14:paraId="4ABA0B29" w14:textId="758DDAD6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(1.1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AF14B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0/86 (0%)</w:t>
            </w:r>
          </w:p>
        </w:tc>
      </w:tr>
      <w:tr w:rsidR="001F44EE" w:rsidRPr="0059742D" w14:paraId="23A2C6ED" w14:textId="77777777" w:rsidTr="007B1C9B">
        <w:trPr>
          <w:trHeight w:val="380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4E7A2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T1R3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70EB1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86/93 (92.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B51CD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MS Mincho" w:eastAsia="MS Mincho" w:hAnsi="MS Mincho" w:cs="MS Mincho" w:hint="eastAsia"/>
                <w:sz w:val="20"/>
                <w:szCs w:val="20"/>
              </w:rPr>
              <w:t>－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DF379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2462B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AB7F7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0381F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602B6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1F44EE" w:rsidRPr="0059742D" w14:paraId="0284C272" w14:textId="77777777" w:rsidTr="007B1C9B">
        <w:trPr>
          <w:trHeight w:val="422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63E87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TRPM5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D8AAA" w14:textId="77777777" w:rsidR="007B1C9B" w:rsidRPr="0059742D" w:rsidRDefault="007B1C9B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66/103</w:t>
            </w:r>
          </w:p>
          <w:p w14:paraId="08897F03" w14:textId="5E11328F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(64.1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A51E3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422FE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MS Mincho" w:eastAsia="MS Mincho" w:hAnsi="MS Mincho" w:cs="MS Mincho" w:hint="eastAsia"/>
                <w:sz w:val="20"/>
                <w:szCs w:val="20"/>
              </w:rPr>
              <w:t>－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F4695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3B9F0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1171C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06EBC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1F44EE" w:rsidRPr="0059742D" w14:paraId="5848A31E" w14:textId="77777777" w:rsidTr="007B1C9B">
        <w:trPr>
          <w:trHeight w:val="409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43FF8" w14:textId="6C4D791E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GNAT3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6DB8C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37/119 (31.1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15B28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2EA72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8D3E2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MS Mincho" w:eastAsia="MS Mincho" w:hAnsi="MS Mincho" w:cs="MS Mincho" w:hint="eastAsia"/>
                <w:sz w:val="20"/>
                <w:szCs w:val="20"/>
              </w:rPr>
              <w:t>－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54EFC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3D0C4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CEA63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1F44EE" w:rsidRPr="0059742D" w14:paraId="5655A93C" w14:textId="77777777" w:rsidTr="007B1C9B">
        <w:trPr>
          <w:trHeight w:val="311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696DA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CAR4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46C9F" w14:textId="06C53259" w:rsidR="007B1C9B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4/108</w:t>
            </w:r>
          </w:p>
          <w:p w14:paraId="12F62B0D" w14:textId="5DB7BC45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(3.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E3CF6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5556D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B08F2" w14:textId="77777777" w:rsidR="001F44EE" w:rsidRPr="0059742D" w:rsidRDefault="001F44EE" w:rsidP="007B1C9B">
            <w:pPr>
              <w:spacing w:after="0" w:line="10" w:lineRule="atLeast"/>
              <w:rPr>
                <w:rFonts w:ascii="MS Mincho" w:eastAsia="MS Mincho" w:hAnsi="MS Mincho" w:cs="MS Mincho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2F74B" w14:textId="77777777" w:rsidR="001F44EE" w:rsidRPr="0059742D" w:rsidRDefault="001F44EE" w:rsidP="007B1C9B">
            <w:pPr>
              <w:spacing w:after="0" w:line="10" w:lineRule="atLeast"/>
              <w:rPr>
                <w:rFonts w:ascii="MS Mincho" w:eastAsia="MS Mincho" w:hAnsi="MS Mincho" w:cs="MS Mincho"/>
                <w:sz w:val="20"/>
                <w:szCs w:val="20"/>
              </w:rPr>
            </w:pPr>
            <w:r w:rsidRPr="0059742D">
              <w:rPr>
                <w:rFonts w:ascii="MS Mincho" w:eastAsia="MS Mincho" w:hAnsi="MS Mincho" w:cs="MS Mincho" w:hint="eastAsia"/>
                <w:sz w:val="20"/>
                <w:szCs w:val="20"/>
              </w:rPr>
              <w:t>－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5C7BE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CB983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1F44EE" w:rsidRPr="0059742D" w14:paraId="29841CC0" w14:textId="77777777" w:rsidTr="007B1C9B">
        <w:trPr>
          <w:trHeight w:val="283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A4A0D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5-HT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E78DB" w14:textId="56294304" w:rsidR="007B1C9B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1/68</w:t>
            </w:r>
          </w:p>
          <w:p w14:paraId="500793BD" w14:textId="622F68EF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(1.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B8A48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4D715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BFBD2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89428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8BFD1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MS Mincho" w:eastAsia="MS Mincho" w:hAnsi="MS Mincho" w:cs="MS Mincho" w:hint="eastAsia"/>
                <w:sz w:val="20"/>
                <w:szCs w:val="20"/>
              </w:rPr>
              <w:t>－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35D04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1F44EE" w:rsidRPr="0059742D" w14:paraId="017E0927" w14:textId="77777777" w:rsidTr="007B1C9B">
        <w:trPr>
          <w:trHeight w:val="297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FB15D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GLAST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C47F1" w14:textId="07FCE39F" w:rsidR="007B1C9B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0/88</w:t>
            </w:r>
          </w:p>
          <w:p w14:paraId="28541ECB" w14:textId="2BB0A911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E1BB3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98696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CD2D3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0DA8B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CE3EE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10EB6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MS Mincho" w:eastAsia="MS Mincho" w:hAnsi="MS Mincho" w:cs="MS Mincho" w:hint="eastAsia"/>
                <w:sz w:val="20"/>
                <w:szCs w:val="20"/>
              </w:rPr>
              <w:t>－</w:t>
            </w:r>
          </w:p>
        </w:tc>
      </w:tr>
      <w:tr w:rsidR="001F44EE" w:rsidRPr="0059742D" w14:paraId="221270A0" w14:textId="77777777" w:rsidTr="007B1C9B">
        <w:trPr>
          <w:trHeight w:val="506"/>
        </w:trPr>
        <w:tc>
          <w:tcPr>
            <w:tcW w:w="101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1D703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umber of foliate taste cells expressing one or both genes</w:t>
            </w:r>
          </w:p>
        </w:tc>
      </w:tr>
      <w:tr w:rsidR="001F44EE" w:rsidRPr="0059742D" w14:paraId="75A86219" w14:textId="77777777" w:rsidTr="007B1C9B"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76399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GLI3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4A445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MS Mincho" w:eastAsia="MS Mincho" w:hAnsi="MS Mincho" w:cs="MS Mincho" w:hint="eastAsia"/>
                <w:sz w:val="20"/>
                <w:szCs w:val="20"/>
              </w:rPr>
              <w:t>－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ED40B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112/115 (97.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96FD5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99/100 (99.0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3FCF2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113/180 (62.8%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B9D18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1/87 (2.6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658A3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1/167 (0.6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36AE3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0/92 (0%)</w:t>
            </w:r>
          </w:p>
        </w:tc>
      </w:tr>
      <w:tr w:rsidR="001F44EE" w:rsidRPr="0059742D" w14:paraId="49183004" w14:textId="77777777" w:rsidTr="007B1C9B"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85EE7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T1R3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DADA4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112/121 (92.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B51BC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MS Mincho" w:eastAsia="MS Mincho" w:hAnsi="MS Mincho" w:cs="MS Mincho" w:hint="eastAsia"/>
                <w:sz w:val="20"/>
                <w:szCs w:val="20"/>
              </w:rPr>
              <w:t>－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B5503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94B61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D824F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CE1C6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E30F0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1F44EE" w:rsidRPr="0059742D" w14:paraId="0F59A4A3" w14:textId="77777777" w:rsidTr="007B1C9B">
        <w:trPr>
          <w:trHeight w:val="423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6F892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TRPM5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AE132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99/218 (45.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DDAB6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C3DA6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MS Mincho" w:eastAsia="MS Mincho" w:hAnsi="MS Mincho" w:cs="MS Mincho" w:hint="eastAsia"/>
                <w:sz w:val="20"/>
                <w:szCs w:val="20"/>
              </w:rPr>
              <w:t>－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60430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B7B15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D9FB5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4BCBE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1F44EE" w:rsidRPr="0059742D" w14:paraId="5DFACE3D" w14:textId="77777777" w:rsidTr="007B1C9B"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DABFF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GNAT3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C4AFA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113/221 (51.1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51DAD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07347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34755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MS Mincho" w:eastAsia="MS Mincho" w:hAnsi="MS Mincho" w:cs="MS Mincho" w:hint="eastAsia"/>
                <w:sz w:val="20"/>
                <w:szCs w:val="20"/>
              </w:rPr>
              <w:t>－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447DE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5EE23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D6A11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1F44EE" w:rsidRPr="0059742D" w14:paraId="12D6CF07" w14:textId="77777777" w:rsidTr="007B1C9B">
        <w:trPr>
          <w:trHeight w:val="437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6DF9C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CAR4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D61A0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1/44 (2.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71E01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6CEE6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C32C8" w14:textId="77777777" w:rsidR="001F44EE" w:rsidRPr="0059742D" w:rsidRDefault="001F44EE" w:rsidP="007B1C9B">
            <w:pPr>
              <w:spacing w:after="0" w:line="10" w:lineRule="atLeast"/>
              <w:rPr>
                <w:rFonts w:ascii="MS Mincho" w:eastAsia="MS Mincho" w:hAnsi="MS Mincho" w:cs="MS Mincho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50BB6" w14:textId="77777777" w:rsidR="001F44EE" w:rsidRPr="0059742D" w:rsidRDefault="001F44EE" w:rsidP="007B1C9B">
            <w:pPr>
              <w:spacing w:after="0" w:line="10" w:lineRule="atLeast"/>
              <w:rPr>
                <w:rFonts w:ascii="MS Mincho" w:eastAsia="MS Mincho" w:hAnsi="MS Mincho" w:cs="MS Mincho"/>
                <w:sz w:val="20"/>
                <w:szCs w:val="20"/>
              </w:rPr>
            </w:pPr>
            <w:r w:rsidRPr="0059742D">
              <w:rPr>
                <w:rFonts w:ascii="MS Mincho" w:eastAsia="MS Mincho" w:hAnsi="MS Mincho" w:cs="MS Mincho" w:hint="eastAsia"/>
                <w:sz w:val="20"/>
                <w:szCs w:val="20"/>
              </w:rPr>
              <w:t>－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EEBB4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54722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1F44EE" w:rsidRPr="0059742D" w14:paraId="422A1CC0" w14:textId="77777777" w:rsidTr="007B1C9B">
        <w:trPr>
          <w:trHeight w:val="464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0F3C4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5-HT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49732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1/99 (1.0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92FB5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804B9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A2278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939C7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A3526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MS Mincho" w:eastAsia="MS Mincho" w:hAnsi="MS Mincho" w:cs="MS Mincho" w:hint="eastAsia"/>
                <w:sz w:val="20"/>
                <w:szCs w:val="20"/>
              </w:rPr>
              <w:t>－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5D2F1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1F44EE" w:rsidRPr="0059742D" w14:paraId="4047BCC5" w14:textId="77777777" w:rsidTr="007B1C9B">
        <w:trPr>
          <w:trHeight w:val="492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DCA3D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742D">
              <w:rPr>
                <w:rFonts w:ascii="Arial" w:hAnsi="Arial" w:cs="Arial"/>
                <w:b/>
                <w:bCs/>
                <w:sz w:val="20"/>
                <w:szCs w:val="20"/>
              </w:rPr>
              <w:t>GLAST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473DC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0/64 (0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D6F66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789E6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2217C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B5F3A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0EAFF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3F196" w14:textId="77777777" w:rsidR="001F44EE" w:rsidRPr="0059742D" w:rsidRDefault="001F44EE" w:rsidP="007B1C9B">
            <w:pPr>
              <w:spacing w:after="0" w:line="10" w:lineRule="atLeast"/>
              <w:rPr>
                <w:rFonts w:ascii="Arial" w:hAnsi="Arial" w:cs="Arial"/>
                <w:sz w:val="20"/>
                <w:szCs w:val="20"/>
              </w:rPr>
            </w:pPr>
            <w:r w:rsidRPr="0059742D">
              <w:rPr>
                <w:rFonts w:ascii="MS Mincho" w:eastAsia="MS Mincho" w:hAnsi="MS Mincho" w:cs="MS Mincho" w:hint="eastAsia"/>
                <w:sz w:val="20"/>
                <w:szCs w:val="20"/>
              </w:rPr>
              <w:t>－</w:t>
            </w:r>
          </w:p>
        </w:tc>
      </w:tr>
    </w:tbl>
    <w:p w14:paraId="1B21A1A8" w14:textId="77777777" w:rsidR="00D86096" w:rsidRPr="0059742D" w:rsidRDefault="00D86096" w:rsidP="007B1C9B">
      <w:pPr>
        <w:spacing w:after="0" w:line="240" w:lineRule="auto"/>
        <w:rPr>
          <w:rFonts w:ascii="Arial" w:hAnsi="Arial" w:cs="Arial"/>
        </w:rPr>
      </w:pPr>
    </w:p>
    <w:p w14:paraId="74437B40" w14:textId="56BDA751" w:rsidR="00432D13" w:rsidRDefault="008471DF" w:rsidP="00D86096">
      <w:r w:rsidRPr="0059742D">
        <w:rPr>
          <w:rFonts w:ascii="Arial" w:hAnsi="Arial" w:cs="Arial"/>
        </w:rPr>
        <w:t xml:space="preserve">Mouse taste cells from CV and FO papillae were doubly stained for GLI3 and taste cell markers </w:t>
      </w:r>
      <w:r w:rsidR="00E45AFD" w:rsidRPr="0059742D">
        <w:rPr>
          <w:rFonts w:ascii="Arial" w:hAnsi="Arial" w:cs="Arial"/>
        </w:rPr>
        <w:t xml:space="preserve">CAR4, </w:t>
      </w:r>
      <w:r w:rsidRPr="0059742D">
        <w:rPr>
          <w:rFonts w:ascii="Arial" w:hAnsi="Arial" w:cs="Arial"/>
        </w:rPr>
        <w:t>5-HT or TRPM5, or singly stained for GLI3 in sections from Tas1r3-GFP, TRPM5, Gnat3-GFP or Glast1-GFP transgenic mice. Singly and doubly labeled cells were counted to determine co-expression. Numerators are the numbers</w:t>
      </w:r>
      <w:r w:rsidR="00B6209E" w:rsidRPr="0059742D">
        <w:rPr>
          <w:rFonts w:ascii="Arial" w:hAnsi="Arial" w:cs="Arial"/>
        </w:rPr>
        <w:t xml:space="preserve"> of taste cells expressing both gene 1 and gene 2. Denominators are the numbers of taste cells expressing gene 1</w:t>
      </w:r>
      <w:r w:rsidR="009560F4" w:rsidRPr="0059742D">
        <w:rPr>
          <w:rFonts w:ascii="Arial" w:hAnsi="Arial" w:cs="Arial"/>
        </w:rPr>
        <w:t xml:space="preserve"> or gene 2</w:t>
      </w:r>
      <w:r w:rsidR="00B6209E" w:rsidRPr="0059742D">
        <w:rPr>
          <w:rFonts w:ascii="Arial" w:hAnsi="Arial" w:cs="Arial"/>
        </w:rPr>
        <w:t xml:space="preserve">. Taste cells expressing both gene 1 and gene 2 as a percentage of those expressing gene 1 </w:t>
      </w:r>
      <w:r w:rsidR="00B63C30" w:rsidRPr="0059742D">
        <w:rPr>
          <w:rFonts w:ascii="Arial" w:hAnsi="Arial" w:cs="Arial"/>
        </w:rPr>
        <w:t xml:space="preserve">or gene 2 </w:t>
      </w:r>
      <w:r w:rsidR="00B6209E" w:rsidRPr="0059742D">
        <w:rPr>
          <w:rFonts w:ascii="Arial" w:hAnsi="Arial" w:cs="Arial"/>
        </w:rPr>
        <w:t>are shown in parentheses. ND, not determined.</w:t>
      </w:r>
    </w:p>
    <w:sectPr w:rsidR="00432D13" w:rsidSect="00432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6294DA" w14:textId="77777777" w:rsidR="00DD4F0A" w:rsidRDefault="00DD4F0A" w:rsidP="001F44EE">
      <w:pPr>
        <w:spacing w:after="0" w:line="240" w:lineRule="auto"/>
      </w:pPr>
      <w:r>
        <w:separator/>
      </w:r>
    </w:p>
  </w:endnote>
  <w:endnote w:type="continuationSeparator" w:id="0">
    <w:p w14:paraId="0FDAD428" w14:textId="77777777" w:rsidR="00DD4F0A" w:rsidRDefault="00DD4F0A" w:rsidP="001F4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B1A396" w14:textId="77777777" w:rsidR="00DD4F0A" w:rsidRDefault="00DD4F0A" w:rsidP="001F44EE">
      <w:pPr>
        <w:spacing w:after="0" w:line="240" w:lineRule="auto"/>
      </w:pPr>
      <w:r>
        <w:separator/>
      </w:r>
    </w:p>
  </w:footnote>
  <w:footnote w:type="continuationSeparator" w:id="0">
    <w:p w14:paraId="0E7D0F83" w14:textId="77777777" w:rsidR="00DD4F0A" w:rsidRDefault="00DD4F0A" w:rsidP="001F44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1DF"/>
    <w:rsid w:val="000A18C7"/>
    <w:rsid w:val="001F44EE"/>
    <w:rsid w:val="003256A1"/>
    <w:rsid w:val="00432D13"/>
    <w:rsid w:val="00475314"/>
    <w:rsid w:val="0059742D"/>
    <w:rsid w:val="0063352A"/>
    <w:rsid w:val="006E05F9"/>
    <w:rsid w:val="00763D75"/>
    <w:rsid w:val="007B1C9B"/>
    <w:rsid w:val="007D1853"/>
    <w:rsid w:val="008471DF"/>
    <w:rsid w:val="008857AD"/>
    <w:rsid w:val="009560F4"/>
    <w:rsid w:val="0095657B"/>
    <w:rsid w:val="00A76C22"/>
    <w:rsid w:val="00B3631F"/>
    <w:rsid w:val="00B6209E"/>
    <w:rsid w:val="00B63C30"/>
    <w:rsid w:val="00B920CA"/>
    <w:rsid w:val="00B93C39"/>
    <w:rsid w:val="00C2602B"/>
    <w:rsid w:val="00D86096"/>
    <w:rsid w:val="00DD4F0A"/>
    <w:rsid w:val="00E45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C748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71DF"/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4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1F44EE"/>
    <w:rPr>
      <w:rFonts w:ascii="Calibri" w:eastAsia="SimSun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4E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1F44EE"/>
    <w:rPr>
      <w:rFonts w:ascii="Calibri" w:eastAsia="SimSun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75314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475314"/>
    <w:rPr>
      <w:rFonts w:ascii="宋体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0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in</dc:creator>
  <cp:keywords/>
  <dc:description/>
  <cp:lastModifiedBy>yh zhan</cp:lastModifiedBy>
  <cp:revision>4</cp:revision>
  <dcterms:created xsi:type="dcterms:W3CDTF">2017-06-19T06:38:00Z</dcterms:created>
  <dcterms:modified xsi:type="dcterms:W3CDTF">2017-07-13T04:46:00Z</dcterms:modified>
</cp:coreProperties>
</file>